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188"/>
        <w:tblW w:w="5000" w:type="pct"/>
        <w:tblLook w:val="04A0" w:firstRow="1" w:lastRow="0" w:firstColumn="1" w:lastColumn="0" w:noHBand="0" w:noVBand="1"/>
      </w:tblPr>
      <w:tblGrid>
        <w:gridCol w:w="9017"/>
        <w:gridCol w:w="1579"/>
        <w:gridCol w:w="2364"/>
      </w:tblGrid>
      <w:tr w:rsidR="00B32D59" w:rsidRPr="00DE1EF1" w14:paraId="5C7CCF9D" w14:textId="77777777" w:rsidTr="00880DEB">
        <w:tc>
          <w:tcPr>
            <w:tcW w:w="3479" w:type="pct"/>
            <w:shd w:val="clear" w:color="auto" w:fill="auto"/>
            <w:hideMark/>
          </w:tcPr>
          <w:p w14:paraId="66E5CA03" w14:textId="307B1A77" w:rsidR="00B32D59" w:rsidRPr="00B37B23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B23">
              <w:rPr>
                <w:rFonts w:ascii="Times New Roman" w:hAnsi="Times New Roman" w:cs="Times New Roman"/>
                <w:b/>
                <w:sz w:val="20"/>
                <w:szCs w:val="20"/>
              </w:rPr>
              <w:t>Appendix</w:t>
            </w:r>
            <w:r w:rsidR="00BA61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</w:t>
            </w:r>
            <w:r w:rsidRPr="00B37B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="00EA21DE">
              <w:rPr>
                <w:rFonts w:ascii="Times New Roman" w:hAnsi="Times New Roman" w:cs="Times New Roman"/>
                <w:b/>
                <w:sz w:val="20"/>
                <w:szCs w:val="20"/>
              </w:rPr>
              <w:t>Measurement Scales</w:t>
            </w:r>
            <w:r w:rsidRPr="00B37B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Factor Loadings</w:t>
            </w:r>
          </w:p>
          <w:p w14:paraId="3FE6929E" w14:textId="77777777" w:rsidR="007D5672" w:rsidRPr="00B37B23" w:rsidRDefault="007D5672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hideMark/>
          </w:tcPr>
          <w:p w14:paraId="0B9398E2" w14:textId="77777777" w:rsidR="00B32D59" w:rsidRPr="00B37B23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B23">
              <w:rPr>
                <w:rFonts w:ascii="Times New Roman" w:hAnsi="Times New Roman"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912" w:type="pct"/>
            <w:shd w:val="clear" w:color="auto" w:fill="auto"/>
            <w:hideMark/>
          </w:tcPr>
          <w:p w14:paraId="385CD5A4" w14:textId="77777777" w:rsidR="00B32D59" w:rsidRPr="00B37B23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B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tor Loading </w:t>
            </w:r>
          </w:p>
        </w:tc>
      </w:tr>
      <w:tr w:rsidR="00B32D59" w:rsidRPr="00DE1EF1" w14:paraId="4E3356F5" w14:textId="77777777" w:rsidTr="00880DEB">
        <w:tc>
          <w:tcPr>
            <w:tcW w:w="3479" w:type="pct"/>
            <w:shd w:val="clear" w:color="auto" w:fill="auto"/>
            <w:hideMark/>
          </w:tcPr>
          <w:p w14:paraId="3B35AE79" w14:textId="3AA8DE83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b/>
                <w:sz w:val="20"/>
                <w:szCs w:val="20"/>
              </w:rPr>
              <w:t>Mukbang ASMR (M)</w:t>
            </w:r>
            <w:r w:rsidR="000B3657" w:rsidRPr="00DE1E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09" w:type="pct"/>
            <w:shd w:val="clear" w:color="auto" w:fill="auto"/>
          </w:tcPr>
          <w:p w14:paraId="15733C24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auto"/>
          </w:tcPr>
          <w:p w14:paraId="00D6DEF0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D59" w:rsidRPr="00DE1EF1" w14:paraId="0CC983C2" w14:textId="77777777" w:rsidTr="008052E9">
        <w:tc>
          <w:tcPr>
            <w:tcW w:w="3479" w:type="pct"/>
            <w:shd w:val="clear" w:color="auto" w:fill="auto"/>
            <w:hideMark/>
          </w:tcPr>
          <w:p w14:paraId="229BD092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M6. I like to hear the sound of biting, chewing, and crunching in the Mukbang ASMR videos.</w:t>
            </w:r>
          </w:p>
        </w:tc>
        <w:tc>
          <w:tcPr>
            <w:tcW w:w="609" w:type="pct"/>
            <w:shd w:val="clear" w:color="auto" w:fill="auto"/>
            <w:hideMark/>
          </w:tcPr>
          <w:p w14:paraId="4E9D2EA1" w14:textId="465DE343" w:rsidR="00B32D59" w:rsidRPr="00DE1EF1" w:rsidRDefault="00DE1EF1" w:rsidP="00DE1EF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B32D59" w:rsidRPr="00DE1EF1">
              <w:rPr>
                <w:rFonts w:ascii="Times New Roman" w:hAnsi="Times New Roman" w:cs="Times New Roman"/>
                <w:sz w:val="20"/>
                <w:szCs w:val="20"/>
              </w:rPr>
              <w:t>M6</w:t>
            </w:r>
          </w:p>
        </w:tc>
        <w:tc>
          <w:tcPr>
            <w:tcW w:w="912" w:type="pct"/>
            <w:shd w:val="clear" w:color="auto" w:fill="auto"/>
            <w:hideMark/>
          </w:tcPr>
          <w:p w14:paraId="7F12BC2A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</w:tr>
      <w:tr w:rsidR="00B32D59" w:rsidRPr="00DE1EF1" w14:paraId="175C2DFE" w14:textId="77777777" w:rsidTr="008052E9">
        <w:tc>
          <w:tcPr>
            <w:tcW w:w="3479" w:type="pct"/>
            <w:shd w:val="clear" w:color="auto" w:fill="auto"/>
            <w:hideMark/>
          </w:tcPr>
          <w:p w14:paraId="29D05D8E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M8. I may share my thoughts, experiences, the mood of the day, feelings, etc. during the Mukbang ASMR live-streaming.</w:t>
            </w:r>
          </w:p>
        </w:tc>
        <w:tc>
          <w:tcPr>
            <w:tcW w:w="609" w:type="pct"/>
            <w:shd w:val="clear" w:color="auto" w:fill="auto"/>
            <w:hideMark/>
          </w:tcPr>
          <w:p w14:paraId="39A1CD47" w14:textId="7D33C6C8" w:rsidR="00B32D59" w:rsidRPr="00DE1EF1" w:rsidRDefault="00DE1EF1" w:rsidP="00DE1EF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B32D59" w:rsidRPr="00DE1EF1">
              <w:rPr>
                <w:rFonts w:ascii="Times New Roman" w:hAnsi="Times New Roman" w:cs="Times New Roman"/>
                <w:sz w:val="20"/>
                <w:szCs w:val="20"/>
              </w:rPr>
              <w:t>M8</w:t>
            </w:r>
          </w:p>
        </w:tc>
        <w:tc>
          <w:tcPr>
            <w:tcW w:w="912" w:type="pct"/>
            <w:shd w:val="clear" w:color="auto" w:fill="auto"/>
            <w:hideMark/>
          </w:tcPr>
          <w:p w14:paraId="0F4CFB95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</w:tr>
      <w:tr w:rsidR="00B32D59" w:rsidRPr="00DE1EF1" w14:paraId="3C2D63F1" w14:textId="77777777" w:rsidTr="008052E9">
        <w:trPr>
          <w:trHeight w:val="2418"/>
        </w:trPr>
        <w:tc>
          <w:tcPr>
            <w:tcW w:w="3479" w:type="pct"/>
            <w:shd w:val="clear" w:color="auto" w:fill="auto"/>
            <w:hideMark/>
          </w:tcPr>
          <w:p w14:paraId="465D18DA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M11. I may interact with the host or other viewers when I am watching Mukbang ASMR live-streaming.</w:t>
            </w:r>
          </w:p>
          <w:p w14:paraId="7C8F4A25" w14:textId="198D3665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M12. I like to see the mukbanger eat various types of food. </w:t>
            </w:r>
          </w:p>
          <w:p w14:paraId="201C5D50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M13. I more likely watch Mukbang ASMR videos when I am interested in a certain type of food.</w:t>
            </w:r>
          </w:p>
          <w:p w14:paraId="28412822" w14:textId="05E5C672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  <w:r w:rsidR="00AC57C3" w:rsidRPr="0047613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4722EE">
              <w:rPr>
                <w:rFonts w:ascii="Times New Roman" w:hAnsi="Times New Roman" w:cs="Times New Roman"/>
                <w:sz w:val="20"/>
                <w:szCs w:val="20"/>
              </w:rPr>
              <w:t xml:space="preserve">[15] </w:t>
            </w:r>
            <w:r w:rsidR="00AC57C3" w:rsidRPr="0047613D">
              <w:rPr>
                <w:rFonts w:ascii="Times New Roman" w:hAnsi="Times New Roman" w:cs="Times New Roman"/>
                <w:sz w:val="20"/>
                <w:szCs w:val="20"/>
              </w:rPr>
              <w:t xml:space="preserve">Pereira </w:t>
            </w:r>
            <w:r w:rsidR="00AC57C3" w:rsidRPr="001003C3">
              <w:rPr>
                <w:rFonts w:ascii="Times New Roman" w:hAnsi="Times New Roman" w:cs="Times New Roman"/>
                <w:sz w:val="20"/>
                <w:szCs w:val="20"/>
              </w:rPr>
              <w:t xml:space="preserve">et al (2019) &amp; </w:t>
            </w:r>
            <w:r w:rsidR="004722EE">
              <w:rPr>
                <w:rFonts w:ascii="Times New Roman" w:hAnsi="Times New Roman" w:cs="Times New Roman"/>
                <w:sz w:val="20"/>
                <w:szCs w:val="20"/>
              </w:rPr>
              <w:t>[12]</w:t>
            </w:r>
            <w:r w:rsidR="00F50A4B" w:rsidRPr="001003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57C3" w:rsidRPr="001003C3">
              <w:rPr>
                <w:rFonts w:ascii="Times New Roman" w:hAnsi="Times New Roman" w:cs="Times New Roman"/>
                <w:sz w:val="20"/>
                <w:szCs w:val="20"/>
              </w:rPr>
              <w:t>Anjani et al (2020)</w:t>
            </w:r>
          </w:p>
        </w:tc>
        <w:tc>
          <w:tcPr>
            <w:tcW w:w="609" w:type="pct"/>
            <w:shd w:val="clear" w:color="auto" w:fill="auto"/>
            <w:hideMark/>
          </w:tcPr>
          <w:p w14:paraId="251C1F2B" w14:textId="15CF11ED" w:rsidR="00B32D59" w:rsidRPr="00DE1EF1" w:rsidRDefault="00B32D59" w:rsidP="00DE1E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M11</w:t>
            </w:r>
          </w:p>
          <w:p w14:paraId="53236E98" w14:textId="03B9AE2D" w:rsidR="00B32D59" w:rsidRPr="00DE1EF1" w:rsidRDefault="00B32D59" w:rsidP="00DE1E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M12</w:t>
            </w:r>
          </w:p>
          <w:p w14:paraId="115695DD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M13                                                   </w:t>
            </w:r>
          </w:p>
        </w:tc>
        <w:tc>
          <w:tcPr>
            <w:tcW w:w="912" w:type="pct"/>
            <w:shd w:val="clear" w:color="auto" w:fill="auto"/>
            <w:hideMark/>
          </w:tcPr>
          <w:p w14:paraId="41BFEE31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  <w:p w14:paraId="5379E3A6" w14:textId="751CC3D7" w:rsidR="00B32D59" w:rsidRPr="00DE1EF1" w:rsidRDefault="00142FD8" w:rsidP="00DE1EF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="00B32D59" w:rsidRPr="00DE1EF1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  <w:p w14:paraId="7642A363" w14:textId="21474C7A" w:rsidR="00B32D59" w:rsidRPr="00DE1EF1" w:rsidRDefault="00142FD8" w:rsidP="00142F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="00B32D59" w:rsidRPr="00DE1EF1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  <w:p w14:paraId="7582F63C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D59" w:rsidRPr="00DE1EF1" w14:paraId="71FED786" w14:textId="77777777" w:rsidTr="008052E9">
        <w:tc>
          <w:tcPr>
            <w:tcW w:w="3479" w:type="pct"/>
            <w:shd w:val="clear" w:color="auto" w:fill="auto"/>
            <w:hideMark/>
          </w:tcPr>
          <w:p w14:paraId="5F888127" w14:textId="11FA9E74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cyan"/>
              </w:rPr>
            </w:pPr>
            <w:r w:rsidRPr="00DE1E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carious </w:t>
            </w:r>
            <w:r w:rsidR="003B55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sumption </w:t>
            </w:r>
            <w:r w:rsidRPr="00DE1EF1">
              <w:rPr>
                <w:rFonts w:ascii="Times New Roman" w:hAnsi="Times New Roman" w:cs="Times New Roman"/>
                <w:b/>
                <w:sz w:val="20"/>
                <w:szCs w:val="20"/>
              </w:rPr>
              <w:t>(V</w:t>
            </w:r>
            <w:r w:rsidR="003B5570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DE1EF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09" w:type="pct"/>
            <w:shd w:val="clear" w:color="auto" w:fill="auto"/>
          </w:tcPr>
          <w:p w14:paraId="12CFA6FD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345E804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auto"/>
          </w:tcPr>
          <w:p w14:paraId="6BE2AC74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D59" w:rsidRPr="00DE1EF1" w14:paraId="38495D88" w14:textId="77777777" w:rsidTr="008052E9">
        <w:tc>
          <w:tcPr>
            <w:tcW w:w="3479" w:type="pct"/>
            <w:shd w:val="clear" w:color="auto" w:fill="auto"/>
            <w:hideMark/>
          </w:tcPr>
          <w:p w14:paraId="589F1368" w14:textId="4A614E98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VS1. I watch mukbang because it </w:t>
            </w:r>
            <w:r w:rsidR="00C63413">
              <w:rPr>
                <w:rFonts w:ascii="Times New Roman" w:hAnsi="Times New Roman" w:cs="Times New Roman"/>
                <w:sz w:val="20"/>
                <w:szCs w:val="20"/>
              </w:rPr>
              <w:t>gives</w:t>
            </w: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me a sense that I am the one who eats.</w:t>
            </w:r>
          </w:p>
          <w:p w14:paraId="69B873FD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VS2. I watch mukbang because I enjoy seeing others eating food.</w:t>
            </w:r>
          </w:p>
        </w:tc>
        <w:tc>
          <w:tcPr>
            <w:tcW w:w="609" w:type="pct"/>
            <w:shd w:val="clear" w:color="auto" w:fill="auto"/>
            <w:hideMark/>
          </w:tcPr>
          <w:p w14:paraId="6446B0BC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VS1</w:t>
            </w:r>
          </w:p>
          <w:p w14:paraId="06F717DC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VS2</w:t>
            </w:r>
          </w:p>
        </w:tc>
        <w:tc>
          <w:tcPr>
            <w:tcW w:w="912" w:type="pct"/>
            <w:shd w:val="clear" w:color="auto" w:fill="auto"/>
            <w:hideMark/>
          </w:tcPr>
          <w:p w14:paraId="505AF430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  <w:p w14:paraId="4C56C827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</w:tr>
      <w:tr w:rsidR="00B32D59" w:rsidRPr="00DE1EF1" w14:paraId="403522AC" w14:textId="77777777" w:rsidTr="008052E9">
        <w:tc>
          <w:tcPr>
            <w:tcW w:w="3479" w:type="pct"/>
            <w:shd w:val="clear" w:color="auto" w:fill="auto"/>
            <w:hideMark/>
          </w:tcPr>
          <w:p w14:paraId="7195EA51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VS.3 I watch mukbang because the sound of chewing and biting can provide a satisfying sentiment.</w:t>
            </w:r>
          </w:p>
        </w:tc>
        <w:tc>
          <w:tcPr>
            <w:tcW w:w="609" w:type="pct"/>
            <w:shd w:val="clear" w:color="auto" w:fill="auto"/>
            <w:hideMark/>
          </w:tcPr>
          <w:p w14:paraId="1F4B234F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VS3</w:t>
            </w:r>
          </w:p>
        </w:tc>
        <w:tc>
          <w:tcPr>
            <w:tcW w:w="912" w:type="pct"/>
            <w:shd w:val="clear" w:color="auto" w:fill="auto"/>
            <w:hideMark/>
          </w:tcPr>
          <w:p w14:paraId="2096472C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710</w:t>
            </w:r>
          </w:p>
        </w:tc>
      </w:tr>
      <w:tr w:rsidR="00B32D59" w:rsidRPr="00DE1EF1" w14:paraId="66840902" w14:textId="77777777" w:rsidTr="008052E9">
        <w:tc>
          <w:tcPr>
            <w:tcW w:w="3479" w:type="pct"/>
            <w:shd w:val="clear" w:color="auto" w:fill="auto"/>
            <w:hideMark/>
          </w:tcPr>
          <w:p w14:paraId="51800975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VS.5 I watch mukbang to satisfy my cravings for different food that I am not allowed to eat.</w:t>
            </w:r>
          </w:p>
          <w:p w14:paraId="6D21CDDB" w14:textId="452E3AA9" w:rsidR="007D5672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VS6. I watch mukbang because it can vicarious me to try food from other countries or food that unable to buy locally.</w:t>
            </w:r>
          </w:p>
          <w:p w14:paraId="359BECF5" w14:textId="543E17BF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VS.7. I watch mukbang to have </w:t>
            </w:r>
            <w:r w:rsidR="004A1FF2" w:rsidRPr="00DE1EF1">
              <w:rPr>
                <w:rFonts w:ascii="Times New Roman" w:hAnsi="Times New Roman" w:cs="Times New Roman"/>
                <w:sz w:val="20"/>
                <w:szCs w:val="20"/>
              </w:rPr>
              <w:t>virtual</w:t>
            </w: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satisfaction of eating.</w:t>
            </w:r>
          </w:p>
          <w:p w14:paraId="39DE402E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VS.8. I watch mukbang to avoid actual eating and consuming when I am on diet.</w:t>
            </w:r>
          </w:p>
          <w:p w14:paraId="1E510200" w14:textId="515EB859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Sourc</w:t>
            </w:r>
            <w:r w:rsidRPr="004761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1C11D5" w:rsidRPr="0047613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4722E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607C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4722E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6607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11D5" w:rsidRPr="0047613D">
              <w:rPr>
                <w:rFonts w:ascii="Times New Roman" w:hAnsi="Times New Roman" w:cs="Times New Roman"/>
                <w:sz w:val="20"/>
                <w:szCs w:val="20"/>
              </w:rPr>
              <w:t xml:space="preserve">Kircaburun </w:t>
            </w:r>
            <w:r w:rsidR="001C11D5" w:rsidRPr="001003C3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="001C11D5" w:rsidRPr="0047613D">
              <w:rPr>
                <w:rFonts w:ascii="Times New Roman" w:hAnsi="Times New Roman" w:cs="Times New Roman"/>
                <w:sz w:val="20"/>
                <w:szCs w:val="20"/>
              </w:rPr>
              <w:t xml:space="preserve">(2021) &amp; </w:t>
            </w:r>
            <w:r w:rsidR="004722E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1003C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4722E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1003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A614C" w:rsidRPr="0047613D">
              <w:rPr>
                <w:rFonts w:ascii="Times New Roman" w:hAnsi="Times New Roman" w:cs="Times New Roman"/>
                <w:sz w:val="20"/>
                <w:szCs w:val="20"/>
              </w:rPr>
              <w:t xml:space="preserve">Song et al </w:t>
            </w:r>
            <w:r w:rsidR="0046562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614C" w:rsidRPr="0047613D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 w:rsidR="004656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4C672F3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hideMark/>
          </w:tcPr>
          <w:p w14:paraId="6C34898D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VS5</w:t>
            </w:r>
          </w:p>
          <w:p w14:paraId="368DC5AF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VS6</w:t>
            </w:r>
          </w:p>
          <w:p w14:paraId="3C82EEFA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16CF0E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         VS7</w:t>
            </w:r>
          </w:p>
          <w:p w14:paraId="34120495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         VS8</w:t>
            </w:r>
          </w:p>
        </w:tc>
        <w:tc>
          <w:tcPr>
            <w:tcW w:w="912" w:type="pct"/>
            <w:shd w:val="clear" w:color="auto" w:fill="auto"/>
            <w:hideMark/>
          </w:tcPr>
          <w:p w14:paraId="3246A052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  <w:p w14:paraId="5A813B9C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  <w:p w14:paraId="56F140FB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56D00E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  <w:p w14:paraId="1D7847A9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  <w:p w14:paraId="2A61D612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5E30D5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D59" w:rsidRPr="00DE1EF1" w14:paraId="537E90F0" w14:textId="77777777" w:rsidTr="008052E9">
        <w:tc>
          <w:tcPr>
            <w:tcW w:w="3479" w:type="pct"/>
            <w:shd w:val="clear" w:color="auto" w:fill="auto"/>
            <w:hideMark/>
          </w:tcPr>
          <w:p w14:paraId="725A8351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56CA25B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b/>
                <w:sz w:val="20"/>
                <w:szCs w:val="20"/>
              </w:rPr>
              <w:t>Alienation &amp; Novelty (AN)</w:t>
            </w:r>
          </w:p>
        </w:tc>
        <w:tc>
          <w:tcPr>
            <w:tcW w:w="609" w:type="pct"/>
            <w:shd w:val="clear" w:color="auto" w:fill="auto"/>
          </w:tcPr>
          <w:p w14:paraId="039D2E24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auto"/>
          </w:tcPr>
          <w:p w14:paraId="3FFFCD95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D59" w:rsidRPr="00DE1EF1" w14:paraId="3E3110AF" w14:textId="77777777" w:rsidTr="008052E9">
        <w:tc>
          <w:tcPr>
            <w:tcW w:w="3479" w:type="pct"/>
            <w:shd w:val="clear" w:color="auto" w:fill="auto"/>
            <w:hideMark/>
          </w:tcPr>
          <w:p w14:paraId="7544DEF8" w14:textId="2E054CE2" w:rsidR="00CF20ED" w:rsidRDefault="00CF20ED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="00A241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46E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E2E">
              <w:t xml:space="preserve"> </w:t>
            </w:r>
            <w:r w:rsidR="00346E2E" w:rsidRPr="00346E2E">
              <w:rPr>
                <w:rFonts w:ascii="Times New Roman" w:hAnsi="Times New Roman" w:cs="Times New Roman"/>
                <w:sz w:val="20"/>
                <w:szCs w:val="20"/>
              </w:rPr>
              <w:t>I watch mukbang to discover novel foods from different cultures.</w:t>
            </w:r>
          </w:p>
          <w:p w14:paraId="62391F3A" w14:textId="5A82B5F3" w:rsidR="00CF20ED" w:rsidRDefault="00A241BA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3</w:t>
            </w:r>
            <w:r w:rsidR="00346E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8327A">
              <w:t xml:space="preserve"> </w:t>
            </w:r>
            <w:r w:rsidR="00DE0302" w:rsidRPr="00DE0302">
              <w:rPr>
                <w:rFonts w:ascii="Times New Roman" w:hAnsi="Times New Roman" w:cs="Times New Roman"/>
                <w:sz w:val="20"/>
                <w:szCs w:val="20"/>
              </w:rPr>
              <w:t>I’m able to know</w:t>
            </w:r>
            <w:r w:rsidR="00B8327A" w:rsidRPr="00B8327A">
              <w:rPr>
                <w:rFonts w:ascii="Times New Roman" w:hAnsi="Times New Roman" w:cs="Times New Roman"/>
                <w:sz w:val="20"/>
                <w:szCs w:val="20"/>
              </w:rPr>
              <w:t xml:space="preserve"> various foods and cooking methods by watching mukbang</w:t>
            </w:r>
          </w:p>
          <w:p w14:paraId="398B2FCA" w14:textId="1E31BDA3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AN4.  I watch mukbang because it is more creative than other content.</w:t>
            </w:r>
          </w:p>
        </w:tc>
        <w:tc>
          <w:tcPr>
            <w:tcW w:w="609" w:type="pct"/>
            <w:shd w:val="clear" w:color="auto" w:fill="auto"/>
            <w:hideMark/>
          </w:tcPr>
          <w:p w14:paraId="77EB0EF1" w14:textId="2132C0BB" w:rsidR="00CF20ED" w:rsidRDefault="00206F92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2</w:t>
            </w:r>
          </w:p>
          <w:p w14:paraId="12437DE9" w14:textId="0A27C82F" w:rsidR="00CF20ED" w:rsidRDefault="00206F92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3</w:t>
            </w:r>
          </w:p>
          <w:p w14:paraId="2BB521BD" w14:textId="446FDB79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AN4</w:t>
            </w:r>
          </w:p>
        </w:tc>
        <w:tc>
          <w:tcPr>
            <w:tcW w:w="912" w:type="pct"/>
            <w:shd w:val="clear" w:color="auto" w:fill="auto"/>
            <w:hideMark/>
          </w:tcPr>
          <w:p w14:paraId="6841CFB9" w14:textId="699A1510" w:rsidR="00CF20ED" w:rsidRDefault="00206F92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C775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D39FDD9" w14:textId="71A8C91C" w:rsidR="00CF20ED" w:rsidRDefault="00C77543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  <w:p w14:paraId="5EDC22D4" w14:textId="42421C0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</w:tr>
      <w:tr w:rsidR="00B32D59" w:rsidRPr="00DE1EF1" w14:paraId="41301EC6" w14:textId="77777777" w:rsidTr="008052E9">
        <w:tc>
          <w:tcPr>
            <w:tcW w:w="3479" w:type="pct"/>
            <w:shd w:val="clear" w:color="auto" w:fill="auto"/>
            <w:hideMark/>
          </w:tcPr>
          <w:p w14:paraId="7B59D21A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AN5. Watching mukbang content videos is new and refreshing.    </w:t>
            </w:r>
          </w:p>
          <w:p w14:paraId="3FDE290E" w14:textId="717589A4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AN6. The content of mukbang creates a novel environment on social media.</w:t>
            </w:r>
          </w:p>
          <w:p w14:paraId="48D9D06F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AN7. The content of unscripted shows (e.g. mukbang) is more interesting than scripted shows.</w:t>
            </w:r>
          </w:p>
          <w:p w14:paraId="671DFDB3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8. I enjoyed watching unscripted shows (e.g. mukbang) more than scripted shows (storyline-based videos).</w:t>
            </w:r>
          </w:p>
          <w:p w14:paraId="049AB1E5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AN9. I watch mukbang because I like seeing real people face challenging situations.                        </w:t>
            </w:r>
          </w:p>
          <w:p w14:paraId="3DA746F4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AN10. I watch mukbang because I like it when something unexpected occurs in the live streaming or videos.</w:t>
            </w:r>
          </w:p>
          <w:p w14:paraId="30F075DD" w14:textId="2C8E9419" w:rsidR="00361AF3" w:rsidRPr="00DE1EF1" w:rsidRDefault="00B32D59" w:rsidP="00501D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7613D">
              <w:rPr>
                <w:rFonts w:ascii="Times New Roman" w:hAnsi="Times New Roman" w:cs="Times New Roman"/>
                <w:sz w:val="20"/>
                <w:szCs w:val="20"/>
              </w:rPr>
              <w:t>ource</w:t>
            </w:r>
            <w:r w:rsidR="001C11D5" w:rsidRPr="0047613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4369A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B131B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4369A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B131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A614C" w:rsidRPr="0047613D">
              <w:rPr>
                <w:rFonts w:ascii="Times New Roman" w:hAnsi="Times New Roman" w:cs="Times New Roman"/>
                <w:sz w:val="20"/>
                <w:szCs w:val="20"/>
              </w:rPr>
              <w:t>Assaker et al</w:t>
            </w:r>
            <w:r w:rsidR="003609E9" w:rsidRPr="0047613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42107" w:rsidRPr="0047613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 w:rsidR="003609E9" w:rsidRPr="004761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80BAB" w:rsidRPr="0047613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4369A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F140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4369A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4F14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5066" w:rsidRPr="0047613D">
              <w:rPr>
                <w:rFonts w:ascii="Times New Roman" w:hAnsi="Times New Roman" w:cs="Times New Roman"/>
                <w:sz w:val="20"/>
                <w:szCs w:val="20"/>
              </w:rPr>
              <w:t>Sung</w:t>
            </w:r>
            <w:r w:rsidR="00905066" w:rsidRPr="004761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905066" w:rsidRPr="001003C3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="007D7A4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5066" w:rsidRPr="0047613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 w:rsidR="007D7A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1BEC4C5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E8F9EF2" w14:textId="70B44941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C25A8E" w:rsidRPr="00DE1EF1">
              <w:rPr>
                <w:rFonts w:ascii="Times New Roman" w:hAnsi="Times New Roman" w:cs="Times New Roman"/>
                <w:b/>
                <w:sz w:val="20"/>
                <w:szCs w:val="20"/>
              </w:rPr>
              <w:t>ed</w:t>
            </w:r>
            <w:r w:rsidR="0017758D" w:rsidRPr="00DE1EF1">
              <w:rPr>
                <w:rFonts w:ascii="Times New Roman" w:hAnsi="Times New Roman" w:cs="Times New Roman"/>
                <w:b/>
                <w:sz w:val="20"/>
                <w:szCs w:val="20"/>
              </w:rPr>
              <w:t>iated</w:t>
            </w:r>
            <w:r w:rsidRPr="00DE1E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oyeurism (MV)</w:t>
            </w:r>
          </w:p>
        </w:tc>
        <w:tc>
          <w:tcPr>
            <w:tcW w:w="609" w:type="pct"/>
            <w:shd w:val="clear" w:color="auto" w:fill="auto"/>
          </w:tcPr>
          <w:p w14:paraId="26D17A9D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5</w:t>
            </w:r>
          </w:p>
          <w:p w14:paraId="4D59A490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bCs/>
                <w:sz w:val="20"/>
                <w:szCs w:val="20"/>
              </w:rPr>
              <w:t>AN6</w:t>
            </w:r>
          </w:p>
          <w:p w14:paraId="030B05C1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bCs/>
                <w:sz w:val="20"/>
                <w:szCs w:val="20"/>
              </w:rPr>
              <w:t>AN7</w:t>
            </w:r>
          </w:p>
          <w:p w14:paraId="3786DF19" w14:textId="1C513E9D" w:rsidR="00B32D59" w:rsidRPr="00DE1EF1" w:rsidRDefault="00501D94" w:rsidP="00501D94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         </w:t>
            </w:r>
            <w:r w:rsidR="00B32D59" w:rsidRPr="00DE1EF1">
              <w:rPr>
                <w:rFonts w:ascii="Times New Roman" w:hAnsi="Times New Roman" w:cs="Times New Roman"/>
                <w:bCs/>
                <w:sz w:val="20"/>
                <w:szCs w:val="20"/>
              </w:rPr>
              <w:t>AN8</w:t>
            </w:r>
          </w:p>
          <w:p w14:paraId="4C299B8C" w14:textId="359B0605" w:rsidR="00B32D59" w:rsidRPr="00DE1EF1" w:rsidRDefault="00501D94" w:rsidP="00501D94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</w:t>
            </w:r>
            <w:r w:rsidR="00B32D59" w:rsidRPr="00DE1EF1">
              <w:rPr>
                <w:rFonts w:ascii="Times New Roman" w:hAnsi="Times New Roman" w:cs="Times New Roman"/>
                <w:bCs/>
                <w:sz w:val="20"/>
                <w:szCs w:val="20"/>
              </w:rPr>
              <w:t>AN9</w:t>
            </w:r>
          </w:p>
          <w:p w14:paraId="73411F0D" w14:textId="1742AE1C" w:rsidR="00B32D59" w:rsidRPr="00DE1EF1" w:rsidRDefault="00501D94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32D59" w:rsidRPr="00DE1EF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N10                               </w:t>
            </w:r>
          </w:p>
          <w:p w14:paraId="245123B8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7D41632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auto"/>
          </w:tcPr>
          <w:p w14:paraId="7E645985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834</w:t>
            </w:r>
          </w:p>
          <w:p w14:paraId="6ACB4FF4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  <w:p w14:paraId="3B2C4B19" w14:textId="01478CBE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  <w:p w14:paraId="016F52A1" w14:textId="5B351E7B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99</w:t>
            </w:r>
          </w:p>
          <w:p w14:paraId="26C1AD2D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  <w:p w14:paraId="6F1D6426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  <w:p w14:paraId="5597F21D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D59" w:rsidRPr="00DE1EF1" w14:paraId="300B80C7" w14:textId="77777777" w:rsidTr="008052E9">
        <w:tc>
          <w:tcPr>
            <w:tcW w:w="3479" w:type="pct"/>
            <w:shd w:val="clear" w:color="auto" w:fill="auto"/>
            <w:hideMark/>
          </w:tcPr>
          <w:p w14:paraId="6E195C68" w14:textId="210254A2" w:rsidR="00B32D59" w:rsidRPr="00DE1EF1" w:rsidRDefault="00B32D59" w:rsidP="00501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V1. I watch mukbang because I find the character attractive and private.</w:t>
            </w:r>
          </w:p>
          <w:p w14:paraId="5DFAF0C0" w14:textId="77777777" w:rsidR="00B32D59" w:rsidRPr="00DE1EF1" w:rsidRDefault="00B32D59" w:rsidP="00501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hideMark/>
          </w:tcPr>
          <w:p w14:paraId="7EF2D009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MV1</w:t>
            </w:r>
          </w:p>
        </w:tc>
        <w:tc>
          <w:tcPr>
            <w:tcW w:w="912" w:type="pct"/>
            <w:shd w:val="clear" w:color="auto" w:fill="auto"/>
            <w:hideMark/>
          </w:tcPr>
          <w:p w14:paraId="4423E4C0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</w:tr>
      <w:tr w:rsidR="00B32D59" w:rsidRPr="00DE1EF1" w14:paraId="7B700C61" w14:textId="77777777" w:rsidTr="008052E9">
        <w:tc>
          <w:tcPr>
            <w:tcW w:w="3479" w:type="pct"/>
            <w:shd w:val="clear" w:color="auto" w:fill="auto"/>
            <w:hideMark/>
          </w:tcPr>
          <w:p w14:paraId="445822C4" w14:textId="3F119809" w:rsidR="00B32D59" w:rsidRPr="00DE1EF1" w:rsidRDefault="00B32D59" w:rsidP="00501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MV2. I enjoyed watching mukbang videos that help me get an observation into people’s private moments.</w:t>
            </w:r>
          </w:p>
          <w:p w14:paraId="043A9631" w14:textId="6E0E8BAF" w:rsidR="00B32D59" w:rsidRPr="00DE1EF1" w:rsidRDefault="00B32D59" w:rsidP="00501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MV3. I like mukbang content that shows a side of people that I would not normally see.</w:t>
            </w:r>
          </w:p>
          <w:p w14:paraId="56A0993C" w14:textId="77777777" w:rsidR="00B32D59" w:rsidRPr="00DE1EF1" w:rsidRDefault="00B32D59" w:rsidP="00501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MV4. I enjoy watching mukbang videos that provide access to things that people try to hide.</w:t>
            </w:r>
          </w:p>
        </w:tc>
        <w:tc>
          <w:tcPr>
            <w:tcW w:w="609" w:type="pct"/>
            <w:shd w:val="clear" w:color="auto" w:fill="auto"/>
            <w:hideMark/>
          </w:tcPr>
          <w:p w14:paraId="6A237EEB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MV2</w:t>
            </w:r>
          </w:p>
          <w:p w14:paraId="6EC8DB54" w14:textId="31377937" w:rsidR="00B32D59" w:rsidRPr="00DE1EF1" w:rsidRDefault="00142FD8" w:rsidP="00142F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B32D59" w:rsidRPr="00DE1EF1">
              <w:rPr>
                <w:rFonts w:ascii="Times New Roman" w:hAnsi="Times New Roman" w:cs="Times New Roman"/>
                <w:sz w:val="20"/>
                <w:szCs w:val="20"/>
              </w:rPr>
              <w:t>MV3</w:t>
            </w:r>
          </w:p>
          <w:p w14:paraId="2A931D2E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MV4</w:t>
            </w:r>
          </w:p>
        </w:tc>
        <w:tc>
          <w:tcPr>
            <w:tcW w:w="912" w:type="pct"/>
            <w:shd w:val="clear" w:color="auto" w:fill="auto"/>
            <w:hideMark/>
          </w:tcPr>
          <w:p w14:paraId="68D32455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  <w:p w14:paraId="0725BAAE" w14:textId="14E6A13C" w:rsidR="00B32D59" w:rsidRPr="00DE1EF1" w:rsidRDefault="00142FD8" w:rsidP="00142F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="00B32D59" w:rsidRPr="00DE1EF1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  <w:p w14:paraId="4D776AF8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  <w:p w14:paraId="794F8A0D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D59" w:rsidRPr="00DE1EF1" w14:paraId="1EC456E5" w14:textId="77777777" w:rsidTr="008052E9">
        <w:tc>
          <w:tcPr>
            <w:tcW w:w="3479" w:type="pct"/>
            <w:shd w:val="clear" w:color="auto" w:fill="auto"/>
          </w:tcPr>
          <w:p w14:paraId="1497E897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bCs/>
                <w:sz w:val="20"/>
                <w:szCs w:val="20"/>
              </w:rPr>
              <w:t>MV5. I enjoy the mukbang content videos because you never know what might see from the content.</w:t>
            </w:r>
          </w:p>
          <w:p w14:paraId="22C2AC5E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bCs/>
                <w:sz w:val="20"/>
                <w:szCs w:val="20"/>
              </w:rPr>
              <w:t>MV6. I get satisfaction out of watching mukbang when they are unaware of the purpose of watching.</w:t>
            </w:r>
          </w:p>
          <w:p w14:paraId="215B5EE1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bCs/>
                <w:sz w:val="20"/>
                <w:szCs w:val="20"/>
              </w:rPr>
              <w:t>MV7. I watch mukbang because I like to hear my favorite mukbanger describe his or her feelings and recount stories or daily lifestyle about him or herself.</w:t>
            </w:r>
          </w:p>
          <w:p w14:paraId="49539137" w14:textId="494A18A3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V8. I watch mukbang because it can provide me with the inspiration </w:t>
            </w:r>
            <w:r w:rsidR="009C7035" w:rsidRPr="00DE1EF1">
              <w:rPr>
                <w:rFonts w:ascii="Times New Roman" w:hAnsi="Times New Roman" w:cs="Times New Roman"/>
                <w:bCs/>
                <w:sz w:val="20"/>
                <w:szCs w:val="20"/>
              </w:rPr>
              <w:t>to get</w:t>
            </w:r>
            <w:r w:rsidRPr="00DE1EF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 different lifestyle.</w:t>
            </w:r>
          </w:p>
          <w:p w14:paraId="25F6BCA7" w14:textId="035C9238" w:rsidR="00B32D59" w:rsidRPr="00DE1EF1" w:rsidRDefault="00B32D59" w:rsidP="00501D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613D">
              <w:rPr>
                <w:rFonts w:ascii="Times New Roman" w:hAnsi="Times New Roman" w:cs="Times New Roman"/>
                <w:sz w:val="20"/>
                <w:szCs w:val="20"/>
              </w:rPr>
              <w:t xml:space="preserve">Source: </w:t>
            </w:r>
            <w:r w:rsidR="004369A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B5001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4369A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B500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2F38" w:rsidRPr="0047613D">
              <w:rPr>
                <w:rFonts w:ascii="Times New Roman" w:hAnsi="Times New Roman" w:cs="Times New Roman"/>
                <w:sz w:val="20"/>
                <w:szCs w:val="20"/>
              </w:rPr>
              <w:t>Baruh (2010)</w:t>
            </w:r>
            <w:r w:rsidR="00003ADB" w:rsidRPr="0047613D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 w:rsidR="004369A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34BD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4369A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A34B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7849" w:rsidRPr="0047613D">
              <w:rPr>
                <w:rFonts w:ascii="Times New Roman" w:hAnsi="Times New Roman" w:cs="Times New Roman"/>
                <w:sz w:val="20"/>
                <w:szCs w:val="20"/>
              </w:rPr>
              <w:t>Park</w:t>
            </w:r>
            <w:r w:rsidR="003C51F5" w:rsidRPr="0047613D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905066" w:rsidRPr="0047613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03ADB" w:rsidRPr="0047613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CB7849" w:rsidRPr="0047613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003ADB" w:rsidRPr="004761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5B02C10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29709AC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b/>
                <w:sz w:val="20"/>
                <w:szCs w:val="20"/>
              </w:rPr>
              <w:t>Companionship &amp; Loneliness (CL)</w:t>
            </w:r>
          </w:p>
        </w:tc>
        <w:tc>
          <w:tcPr>
            <w:tcW w:w="609" w:type="pct"/>
            <w:shd w:val="clear" w:color="auto" w:fill="auto"/>
          </w:tcPr>
          <w:p w14:paraId="075AFD9B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bCs/>
                <w:sz w:val="20"/>
                <w:szCs w:val="20"/>
              </w:rPr>
              <w:t>MV5</w:t>
            </w:r>
          </w:p>
          <w:p w14:paraId="3B5E3BF5" w14:textId="77777777" w:rsidR="00142FD8" w:rsidRDefault="00142FD8" w:rsidP="00501D94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</w:t>
            </w:r>
            <w:r w:rsidR="00B32D59" w:rsidRPr="00DE1EF1">
              <w:rPr>
                <w:rFonts w:ascii="Times New Roman" w:hAnsi="Times New Roman" w:cs="Times New Roman"/>
                <w:bCs/>
                <w:sz w:val="20"/>
                <w:szCs w:val="20"/>
              </w:rPr>
              <w:t>MV6</w:t>
            </w:r>
          </w:p>
          <w:p w14:paraId="333E8004" w14:textId="5CFE90F1" w:rsidR="00B32D59" w:rsidRPr="00DE1EF1" w:rsidRDefault="00142FD8" w:rsidP="00501D94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</w:t>
            </w:r>
            <w:r w:rsidR="00B32D59" w:rsidRPr="00DE1EF1">
              <w:rPr>
                <w:rFonts w:ascii="Times New Roman" w:hAnsi="Times New Roman" w:cs="Times New Roman"/>
                <w:bCs/>
                <w:sz w:val="20"/>
                <w:szCs w:val="20"/>
              </w:rPr>
              <w:t>MV7</w:t>
            </w:r>
          </w:p>
          <w:p w14:paraId="7FC1F007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E224B8B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bCs/>
                <w:sz w:val="20"/>
                <w:szCs w:val="20"/>
              </w:rPr>
              <w:t>MV8</w:t>
            </w:r>
          </w:p>
        </w:tc>
        <w:tc>
          <w:tcPr>
            <w:tcW w:w="912" w:type="pct"/>
            <w:shd w:val="clear" w:color="auto" w:fill="auto"/>
          </w:tcPr>
          <w:p w14:paraId="14B8F3A2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  <w:p w14:paraId="023E79AA" w14:textId="77777777" w:rsidR="00142FD8" w:rsidRDefault="00142FD8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="00B32D59" w:rsidRPr="00DE1EF1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  <w:p w14:paraId="055256E9" w14:textId="45CBFA14" w:rsidR="00B32D59" w:rsidRPr="00DE1EF1" w:rsidRDefault="00142FD8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="00B32D59" w:rsidRPr="00DE1EF1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  <w:p w14:paraId="42DCC9D7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38027E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</w:tr>
      <w:tr w:rsidR="00B32D59" w:rsidRPr="00DE1EF1" w14:paraId="3E6B000B" w14:textId="77777777" w:rsidTr="00880DEB">
        <w:tc>
          <w:tcPr>
            <w:tcW w:w="3479" w:type="pct"/>
            <w:shd w:val="clear" w:color="auto" w:fill="auto"/>
          </w:tcPr>
          <w:p w14:paraId="6D464EBA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CL1. I watch mukbang to feel less lonely.</w:t>
            </w:r>
          </w:p>
          <w:p w14:paraId="3D4736F9" w14:textId="32B9AFE3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CL2. I watch mukbang because I lack companionship.</w:t>
            </w:r>
          </w:p>
          <w:p w14:paraId="7014BC9B" w14:textId="3999D35A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CL3. I watch mukbang because I can find </w:t>
            </w:r>
            <w:r w:rsidR="00047F30">
              <w:rPr>
                <w:rFonts w:ascii="Times New Roman" w:hAnsi="Times New Roman" w:cs="Times New Roman"/>
                <w:sz w:val="20"/>
                <w:szCs w:val="20"/>
              </w:rPr>
              <w:t xml:space="preserve">a kind of </w:t>
            </w: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companionship.</w:t>
            </w:r>
          </w:p>
          <w:p w14:paraId="66947174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CL4. I watch mukbang because there are people, I feel close to.</w:t>
            </w:r>
          </w:p>
          <w:p w14:paraId="67D165C0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CL5. I watch mukbang because there are people I can talk to.</w:t>
            </w:r>
          </w:p>
          <w:p w14:paraId="67396531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CL6. I watch mukbang videos when I am eating alone and all by myself.</w:t>
            </w:r>
          </w:p>
          <w:p w14:paraId="1FEBFEF7" w14:textId="06322415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Sourc</w:t>
            </w:r>
            <w:r w:rsidRPr="0047613D">
              <w:rPr>
                <w:rFonts w:ascii="Times New Roman" w:hAnsi="Times New Roman" w:cs="Times New Roman"/>
                <w:sz w:val="20"/>
                <w:szCs w:val="20"/>
              </w:rPr>
              <w:t xml:space="preserve">e: </w:t>
            </w:r>
            <w:r w:rsidR="004369A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365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369A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F365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0333" w:rsidRPr="0047613D">
              <w:rPr>
                <w:rFonts w:ascii="Times New Roman" w:hAnsi="Times New Roman" w:cs="Times New Roman"/>
                <w:sz w:val="20"/>
                <w:szCs w:val="20"/>
              </w:rPr>
              <w:t>Kircaburun,</w:t>
            </w:r>
            <w:r w:rsidR="00B10333" w:rsidRPr="004761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B10333" w:rsidRPr="0046562A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="00B10333" w:rsidRPr="0047613D">
              <w:rPr>
                <w:rFonts w:ascii="Times New Roman" w:hAnsi="Times New Roman" w:cs="Times New Roman"/>
                <w:sz w:val="20"/>
                <w:szCs w:val="20"/>
              </w:rPr>
              <w:t xml:space="preserve"> (2022) &amp; </w:t>
            </w:r>
            <w:r w:rsidR="004369A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B750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4369A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5B75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7BA1" w:rsidRPr="0047613D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  <w:r w:rsidR="00F8339F" w:rsidRPr="004761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339F" w:rsidRPr="0046562A">
              <w:rPr>
                <w:rFonts w:ascii="Times New Roman" w:hAnsi="Times New Roman" w:cs="Times New Roman"/>
                <w:sz w:val="20"/>
                <w:szCs w:val="20"/>
              </w:rPr>
              <w:t xml:space="preserve">at al </w:t>
            </w:r>
            <w:r w:rsidR="00F8339F" w:rsidRPr="004761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77BA1" w:rsidRPr="0047613D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 w:rsidR="00F8339F" w:rsidRPr="004761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BA10E5E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B0EE50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temporal Choice (IC)</w:t>
            </w:r>
          </w:p>
          <w:p w14:paraId="1AB33574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 10,000 Iteration</w:t>
            </w:r>
          </w:p>
          <w:p w14:paraId="68165411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IC4. Imagine you have been awarded a RM 10,000 prize that you will receive in 6 weeks. How much of that prize would you be willing to give up to have it today?</w:t>
            </w:r>
          </w:p>
          <w:p w14:paraId="3BA40178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Slider scale of RM0 to RM9,999</w:t>
            </w:r>
          </w:p>
          <w:p w14:paraId="1DD924A6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FB5CB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IC5. Now imagine you have been awarded a RM10,000 prize that you will receive in 9 months.  How much of that prize would you be willing to give up to have it today?</w:t>
            </w:r>
          </w:p>
          <w:p w14:paraId="28CDFD25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Slider scale of RM0 to RM9,999</w:t>
            </w:r>
          </w:p>
          <w:p w14:paraId="3D8E5D43" w14:textId="77777777" w:rsidR="00825F51" w:rsidRPr="00DE1EF1" w:rsidRDefault="00825F51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B6586D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C6. Finally, imagine the same situation but that you are offered RM10,000 prize that you have to wait 3 and a half years to receive. How much of that prize would you be willing to give up to have it today?</w:t>
            </w:r>
          </w:p>
          <w:p w14:paraId="3FC4142B" w14:textId="436873B3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Slider scale of RM0 to RM9,999</w:t>
            </w:r>
          </w:p>
          <w:p w14:paraId="604683EB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0628F6" w14:textId="77777777" w:rsidR="001668EC" w:rsidRPr="00DE1EF1" w:rsidRDefault="001668EC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3FC775" w14:textId="192B6D20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100,000 Iteration</w:t>
            </w:r>
          </w:p>
          <w:p w14:paraId="05D39B5D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IC7. Imagine you have been awarded a RM100,000 prize that you will receive in 6 weeks. How much of that prize would you be willing to give up to have it today?</w:t>
            </w:r>
          </w:p>
          <w:p w14:paraId="21FBF9AE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slider scale of RM0 to RM99,999</w:t>
            </w:r>
          </w:p>
          <w:p w14:paraId="5AA65935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B92DA8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IC8. Now imagine you have been awarded a RM100,000 prize that you will receive in 9 months.  How much of that prize would you be willing to give up to have it today?</w:t>
            </w:r>
          </w:p>
          <w:p w14:paraId="6D1952FB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slider scale of RM0 to RM99,999</w:t>
            </w:r>
          </w:p>
          <w:p w14:paraId="7F9155ED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9A50EC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IC9. Finally, imagine the same situation but that you are offered RM100,000 prize that you have to wait 3 and a half years to receive. How much of that prize would you be willing to give up to have it today?</w:t>
            </w:r>
          </w:p>
          <w:p w14:paraId="0C1F2FE6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Slider scale of RM0 to RM99,999</w:t>
            </w:r>
          </w:p>
          <w:p w14:paraId="237D4CF1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FD90D8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Non-financial Iteration</w:t>
            </w:r>
          </w:p>
          <w:p w14:paraId="52AA7965" w14:textId="5FB2BF65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IC10. Imagine you</w:t>
            </w:r>
            <w:r w:rsidR="00F87CC4"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are offered </w:t>
            </w:r>
            <w:r w:rsidR="005C581C" w:rsidRPr="00DE1E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7708D" w:rsidRPr="00DE1E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5D01" w:rsidRPr="00DE1EF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F87CC4" w:rsidRPr="00DE1EF1">
              <w:rPr>
                <w:rFonts w:ascii="Times New Roman" w:hAnsi="Times New Roman" w:cs="Times New Roman"/>
                <w:sz w:val="20"/>
                <w:szCs w:val="20"/>
              </w:rPr>
              <w:t>rab food voucher</w:t>
            </w:r>
            <w:r w:rsidR="005C581C"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this year. How many </w:t>
            </w:r>
            <w:r w:rsidR="005C581C"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extra </w:t>
            </w:r>
            <w:r w:rsidR="00555D01"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food </w:t>
            </w:r>
            <w:r w:rsidR="005C581C" w:rsidRPr="00DE1EF1">
              <w:rPr>
                <w:rFonts w:ascii="Times New Roman" w:hAnsi="Times New Roman" w:cs="Times New Roman"/>
                <w:sz w:val="20"/>
                <w:szCs w:val="20"/>
              </w:rPr>
              <w:t>vouchers</w:t>
            </w: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would you</w:t>
            </w:r>
            <w:r w:rsidR="00BB216D"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like to have</w:t>
            </w: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to wait until next year to have those extra </w:t>
            </w:r>
            <w:r w:rsidR="00555D01"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Grab </w:t>
            </w:r>
            <w:r w:rsidR="00447E8B" w:rsidRPr="00DE1EF1">
              <w:rPr>
                <w:rFonts w:ascii="Times New Roman" w:hAnsi="Times New Roman" w:cs="Times New Roman"/>
                <w:sz w:val="20"/>
                <w:szCs w:val="20"/>
              </w:rPr>
              <w:t>vouchers</w:t>
            </w: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71000A1B" w14:textId="6C856069" w:rsidR="00B32D59" w:rsidRPr="00DE1EF1" w:rsidRDefault="00EE63D6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Slider scale </w:t>
            </w:r>
            <w:r w:rsidR="00B32D59" w:rsidRPr="00DE1EF1">
              <w:rPr>
                <w:rFonts w:ascii="Times New Roman" w:hAnsi="Times New Roman" w:cs="Times New Roman"/>
                <w:sz w:val="20"/>
                <w:szCs w:val="20"/>
              </w:rPr>
              <w:t>0-2</w:t>
            </w:r>
            <w:r w:rsidR="00447E8B" w:rsidRPr="00DE1E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vouchers </w:t>
            </w:r>
          </w:p>
          <w:p w14:paraId="299095A9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CA44F2" w14:textId="7A38875D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IC11.</w:t>
            </w:r>
            <w:r w:rsidR="00447E8B"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Imagine you are offered </w:t>
            </w:r>
            <w:r w:rsidR="00526341" w:rsidRPr="00DE1EF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37FB7"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free</w:t>
            </w:r>
            <w:r w:rsidR="007B10E2"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Starbuck</w:t>
            </w:r>
            <w:r w:rsidR="00550031" w:rsidRPr="00DE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B10E2"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coffee</w:t>
            </w:r>
            <w:r w:rsidR="00447E8B"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this year. How many extra </w:t>
            </w:r>
            <w:r w:rsidR="007B10E2"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free </w:t>
            </w:r>
            <w:r w:rsidR="00555D01" w:rsidRPr="00DE1EF1">
              <w:rPr>
                <w:rFonts w:ascii="Times New Roman" w:hAnsi="Times New Roman" w:cs="Times New Roman"/>
                <w:sz w:val="20"/>
                <w:szCs w:val="20"/>
              </w:rPr>
              <w:t>coffees</w:t>
            </w:r>
            <w:r w:rsidR="00447E8B"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would you like to have to wait until next year to have those extra</w:t>
            </w:r>
            <w:r w:rsidR="00484E9A"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Starbuck</w:t>
            </w:r>
            <w:r w:rsidR="00550031" w:rsidRPr="00DE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47E8B"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10E2" w:rsidRPr="00DE1EF1">
              <w:rPr>
                <w:rFonts w:ascii="Times New Roman" w:hAnsi="Times New Roman" w:cs="Times New Roman"/>
                <w:sz w:val="20"/>
                <w:szCs w:val="20"/>
              </w:rPr>
              <w:t>coffee</w:t>
            </w:r>
            <w:r w:rsidR="00447E8B" w:rsidRPr="00DE1EF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0EA47C5B" w14:textId="5F5885C5" w:rsidR="00CC7862" w:rsidRPr="00DE1EF1" w:rsidRDefault="00EE63D6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Slider scale </w:t>
            </w:r>
            <w:r w:rsidR="00AE5DDC"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of 0-35 coffee </w:t>
            </w:r>
          </w:p>
          <w:p w14:paraId="2CC3B582" w14:textId="5D52200F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47613D">
              <w:rPr>
                <w:rFonts w:ascii="Times New Roman" w:hAnsi="Times New Roman" w:cs="Times New Roman"/>
                <w:sz w:val="20"/>
                <w:szCs w:val="20"/>
              </w:rPr>
              <w:t>urce</w:t>
            </w:r>
            <w:r w:rsidR="006B15A6" w:rsidRPr="0047613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4369A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67A1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4369A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067A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B15A6" w:rsidRPr="0047613D">
              <w:rPr>
                <w:rFonts w:ascii="Times New Roman" w:hAnsi="Times New Roman" w:cs="Times New Roman"/>
                <w:sz w:val="20"/>
                <w:szCs w:val="20"/>
              </w:rPr>
              <w:t>Kennedy (2020)</w:t>
            </w:r>
          </w:p>
          <w:p w14:paraId="448FFFED" w14:textId="77777777" w:rsidR="00B32D59" w:rsidRPr="00DE1EF1" w:rsidRDefault="00B32D59" w:rsidP="00501D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</w:tcPr>
          <w:p w14:paraId="635A0A3A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1</w:t>
            </w:r>
          </w:p>
          <w:p w14:paraId="104738D3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CL2</w:t>
            </w:r>
          </w:p>
          <w:p w14:paraId="175BC3C2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CL3</w:t>
            </w:r>
          </w:p>
          <w:p w14:paraId="3671996E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CL4</w:t>
            </w:r>
          </w:p>
          <w:p w14:paraId="3F17F464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CL5</w:t>
            </w:r>
          </w:p>
          <w:p w14:paraId="15077B98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CL6</w:t>
            </w:r>
          </w:p>
          <w:p w14:paraId="5B1D32D6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341390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DF2A4C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6654D1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D09A0A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         IC4                             </w:t>
            </w:r>
          </w:p>
          <w:p w14:paraId="2BB22962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EA4D78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AAEFA0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B7B0DA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         IC5</w:t>
            </w:r>
          </w:p>
          <w:p w14:paraId="45089268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E57951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C1AF4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52C64D" w14:textId="27EB0162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 IC6</w:t>
            </w:r>
          </w:p>
          <w:p w14:paraId="0A8E52A4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0508D1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2FE5FD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96C6E5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590A91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F7528A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</w:p>
          <w:p w14:paraId="61264755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        IC7</w:t>
            </w:r>
          </w:p>
          <w:p w14:paraId="148B617F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2801E7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DDE0AC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00F396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        IC8</w:t>
            </w:r>
          </w:p>
          <w:p w14:paraId="398D97CF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05C3A2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2ED2C0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57F2BA" w14:textId="613C2C11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        IC9</w:t>
            </w:r>
          </w:p>
          <w:p w14:paraId="6C07C7BF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86E619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35FC5D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1F46DD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EE71C6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8FA739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        IC10</w:t>
            </w:r>
          </w:p>
          <w:p w14:paraId="530F1DEE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FC26B4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6588CE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3E1045" w14:textId="703F57DA" w:rsidR="00B32D59" w:rsidRPr="00DE1EF1" w:rsidRDefault="001B2763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        IC11                 </w:t>
            </w:r>
          </w:p>
          <w:p w14:paraId="4F02DAD7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9257A7" w14:textId="6C28AC0C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912" w:type="pct"/>
            <w:shd w:val="clear" w:color="auto" w:fill="auto"/>
          </w:tcPr>
          <w:p w14:paraId="78396A92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979</w:t>
            </w:r>
          </w:p>
          <w:p w14:paraId="4DBA5920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  <w:p w14:paraId="00FA04A9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  <w:p w14:paraId="12916751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  <w:p w14:paraId="6F355070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  <w:p w14:paraId="6B5BBF00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  <w:p w14:paraId="39BB5138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27B2AD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FE6ED1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EE04D7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3C9FCB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  <w:p w14:paraId="34CB19F8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B01628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4EFF47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A445A6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  <w:p w14:paraId="5A10B8B6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8AFBED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DD21B7" w14:textId="77777777" w:rsidR="00825F51" w:rsidRPr="00DE1EF1" w:rsidRDefault="00825F51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600971" w14:textId="7B5BB289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674</w:t>
            </w:r>
          </w:p>
          <w:p w14:paraId="7A571621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F8E745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CD48DC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71176F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9CCC4C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566AAE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4784C8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  <w:p w14:paraId="7DBDB1F6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612B3E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C4D38C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F47C9A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  <w:p w14:paraId="025CD227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F6CA1B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B44088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1C8045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  <w:p w14:paraId="3D7188E5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9D8B04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EAE4E2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5B7012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E71E55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8391C6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  <w:p w14:paraId="107C2C2E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B78C9F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9A742C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78F9B" w14:textId="5510EEB1" w:rsidR="00B32D59" w:rsidRPr="00DE1EF1" w:rsidRDefault="001B2763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F1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  <w:p w14:paraId="79FCFC0E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5EA19D" w14:textId="5DF918B8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D59" w:rsidRPr="00DE1EF1" w14:paraId="12A4830A" w14:textId="77777777" w:rsidTr="00880DEB">
        <w:tc>
          <w:tcPr>
            <w:tcW w:w="3479" w:type="pct"/>
            <w:shd w:val="clear" w:color="auto" w:fill="auto"/>
          </w:tcPr>
          <w:p w14:paraId="29ED7127" w14:textId="77777777" w:rsidR="00B32D59" w:rsidRPr="00DE1EF1" w:rsidRDefault="00B32D59" w:rsidP="00501D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</w:tcPr>
          <w:p w14:paraId="151A9FC4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auto"/>
          </w:tcPr>
          <w:p w14:paraId="396FD754" w14:textId="77777777" w:rsidR="00B32D59" w:rsidRPr="00DE1EF1" w:rsidRDefault="00B32D59" w:rsidP="00501D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DE4054F" w14:textId="77777777" w:rsidR="00342375" w:rsidRDefault="00342375" w:rsidP="00501D9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D84D384" w14:textId="77777777" w:rsidR="0080110F" w:rsidRDefault="0080110F" w:rsidP="00501D9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33E27B1" w14:textId="0BBB207C" w:rsidR="0080110F" w:rsidRDefault="0062541A" w:rsidP="00A31A0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80110F" w:rsidSect="000359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120956" w14:textId="77777777" w:rsidR="00CE0737" w:rsidRDefault="00CE0737" w:rsidP="008765C9">
      <w:pPr>
        <w:spacing w:after="0" w:line="240" w:lineRule="auto"/>
      </w:pPr>
      <w:r>
        <w:separator/>
      </w:r>
    </w:p>
  </w:endnote>
  <w:endnote w:type="continuationSeparator" w:id="0">
    <w:p w14:paraId="30D39007" w14:textId="77777777" w:rsidR="00CE0737" w:rsidRDefault="00CE0737" w:rsidP="008765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8569B0" w14:textId="77777777" w:rsidR="00CE0737" w:rsidRDefault="00CE0737" w:rsidP="008765C9">
      <w:pPr>
        <w:spacing w:after="0" w:line="240" w:lineRule="auto"/>
      </w:pPr>
      <w:r>
        <w:separator/>
      </w:r>
    </w:p>
  </w:footnote>
  <w:footnote w:type="continuationSeparator" w:id="0">
    <w:p w14:paraId="7E74415B" w14:textId="77777777" w:rsidR="00CE0737" w:rsidRDefault="00CE0737" w:rsidP="008765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wMbe0MDM1MTY3NzRT0lEKTi0uzszPAykwrgUAz1UHU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0pvatp82v5atevspavp0fne9s9ftx09sxf&quot;&gt;My EndNote Library&lt;record-ids&gt;&lt;item&gt;30&lt;/item&gt;&lt;/record-ids&gt;&lt;/item&gt;&lt;/Libraries&gt;"/>
  </w:docVars>
  <w:rsids>
    <w:rsidRoot w:val="008765C9"/>
    <w:rsid w:val="00002F38"/>
    <w:rsid w:val="00003ADB"/>
    <w:rsid w:val="0000580E"/>
    <w:rsid w:val="00014941"/>
    <w:rsid w:val="0001696E"/>
    <w:rsid w:val="00017B73"/>
    <w:rsid w:val="00023B51"/>
    <w:rsid w:val="0003596C"/>
    <w:rsid w:val="00042107"/>
    <w:rsid w:val="00047F30"/>
    <w:rsid w:val="00063520"/>
    <w:rsid w:val="00063D23"/>
    <w:rsid w:val="00067A16"/>
    <w:rsid w:val="00074206"/>
    <w:rsid w:val="00087190"/>
    <w:rsid w:val="00094AC8"/>
    <w:rsid w:val="00097075"/>
    <w:rsid w:val="000B29AE"/>
    <w:rsid w:val="000B3657"/>
    <w:rsid w:val="000B3AE4"/>
    <w:rsid w:val="000B5A55"/>
    <w:rsid w:val="000B7E3B"/>
    <w:rsid w:val="000C6397"/>
    <w:rsid w:val="000E0708"/>
    <w:rsid w:val="000E0CDF"/>
    <w:rsid w:val="000E45BE"/>
    <w:rsid w:val="000E5A78"/>
    <w:rsid w:val="001003C3"/>
    <w:rsid w:val="0011038B"/>
    <w:rsid w:val="00120F40"/>
    <w:rsid w:val="001221CE"/>
    <w:rsid w:val="00134671"/>
    <w:rsid w:val="00142FD8"/>
    <w:rsid w:val="0014533F"/>
    <w:rsid w:val="00160AA6"/>
    <w:rsid w:val="001668EC"/>
    <w:rsid w:val="0017758D"/>
    <w:rsid w:val="00197F3F"/>
    <w:rsid w:val="001B2763"/>
    <w:rsid w:val="001C11D5"/>
    <w:rsid w:val="001C1AE5"/>
    <w:rsid w:val="001D29E9"/>
    <w:rsid w:val="001E35E7"/>
    <w:rsid w:val="001E70E1"/>
    <w:rsid w:val="001F07FE"/>
    <w:rsid w:val="00201410"/>
    <w:rsid w:val="00206F92"/>
    <w:rsid w:val="00226978"/>
    <w:rsid w:val="00234EBB"/>
    <w:rsid w:val="002444C5"/>
    <w:rsid w:val="0025088C"/>
    <w:rsid w:val="00251DB0"/>
    <w:rsid w:val="002569A6"/>
    <w:rsid w:val="002574D6"/>
    <w:rsid w:val="00265A0D"/>
    <w:rsid w:val="00272242"/>
    <w:rsid w:val="00281C88"/>
    <w:rsid w:val="002B6826"/>
    <w:rsid w:val="002D3AEA"/>
    <w:rsid w:val="002E1812"/>
    <w:rsid w:val="002E3533"/>
    <w:rsid w:val="002E606A"/>
    <w:rsid w:val="002F4C95"/>
    <w:rsid w:val="002F7CB0"/>
    <w:rsid w:val="002F7F15"/>
    <w:rsid w:val="00302131"/>
    <w:rsid w:val="00325A07"/>
    <w:rsid w:val="00327A9A"/>
    <w:rsid w:val="003376BD"/>
    <w:rsid w:val="00341508"/>
    <w:rsid w:val="00342375"/>
    <w:rsid w:val="00346E2E"/>
    <w:rsid w:val="003609E9"/>
    <w:rsid w:val="00361AF3"/>
    <w:rsid w:val="0036237D"/>
    <w:rsid w:val="0036418C"/>
    <w:rsid w:val="003664BE"/>
    <w:rsid w:val="003804E1"/>
    <w:rsid w:val="00385491"/>
    <w:rsid w:val="00386812"/>
    <w:rsid w:val="00396C82"/>
    <w:rsid w:val="003A2613"/>
    <w:rsid w:val="003B5570"/>
    <w:rsid w:val="003B6870"/>
    <w:rsid w:val="003B6E51"/>
    <w:rsid w:val="003C51F5"/>
    <w:rsid w:val="003D0049"/>
    <w:rsid w:val="003F37B4"/>
    <w:rsid w:val="003F6EAE"/>
    <w:rsid w:val="00414FF5"/>
    <w:rsid w:val="004210DE"/>
    <w:rsid w:val="00423FEA"/>
    <w:rsid w:val="004330A7"/>
    <w:rsid w:val="004369A4"/>
    <w:rsid w:val="00447E8B"/>
    <w:rsid w:val="0046562A"/>
    <w:rsid w:val="004722EE"/>
    <w:rsid w:val="0047613D"/>
    <w:rsid w:val="0047648E"/>
    <w:rsid w:val="00480CB9"/>
    <w:rsid w:val="00484E9A"/>
    <w:rsid w:val="004851B1"/>
    <w:rsid w:val="00495631"/>
    <w:rsid w:val="00497078"/>
    <w:rsid w:val="004A0D23"/>
    <w:rsid w:val="004A1FF2"/>
    <w:rsid w:val="004A4B36"/>
    <w:rsid w:val="004B0AFC"/>
    <w:rsid w:val="004D2404"/>
    <w:rsid w:val="004F1405"/>
    <w:rsid w:val="00500B68"/>
    <w:rsid w:val="00501D94"/>
    <w:rsid w:val="00524E69"/>
    <w:rsid w:val="00526341"/>
    <w:rsid w:val="0054052A"/>
    <w:rsid w:val="00544DD7"/>
    <w:rsid w:val="00550031"/>
    <w:rsid w:val="005516F4"/>
    <w:rsid w:val="00554E37"/>
    <w:rsid w:val="00555D01"/>
    <w:rsid w:val="00561408"/>
    <w:rsid w:val="00582296"/>
    <w:rsid w:val="005828BA"/>
    <w:rsid w:val="00587E06"/>
    <w:rsid w:val="005B38C0"/>
    <w:rsid w:val="005B750E"/>
    <w:rsid w:val="005C581C"/>
    <w:rsid w:val="005E63CB"/>
    <w:rsid w:val="005E6757"/>
    <w:rsid w:val="005F5BF5"/>
    <w:rsid w:val="00600096"/>
    <w:rsid w:val="00604F83"/>
    <w:rsid w:val="006250A5"/>
    <w:rsid w:val="0062541A"/>
    <w:rsid w:val="0063083B"/>
    <w:rsid w:val="006519CE"/>
    <w:rsid w:val="006607C2"/>
    <w:rsid w:val="006642AF"/>
    <w:rsid w:val="00665EFC"/>
    <w:rsid w:val="00674E5D"/>
    <w:rsid w:val="006823D7"/>
    <w:rsid w:val="00682E39"/>
    <w:rsid w:val="00686A5B"/>
    <w:rsid w:val="00687F2E"/>
    <w:rsid w:val="00690CBC"/>
    <w:rsid w:val="006A3972"/>
    <w:rsid w:val="006A6E8E"/>
    <w:rsid w:val="006A7D77"/>
    <w:rsid w:val="006B15A6"/>
    <w:rsid w:val="006B75F0"/>
    <w:rsid w:val="006F22FF"/>
    <w:rsid w:val="006F3398"/>
    <w:rsid w:val="006F4260"/>
    <w:rsid w:val="006F4520"/>
    <w:rsid w:val="00742F77"/>
    <w:rsid w:val="00756F08"/>
    <w:rsid w:val="00780AC1"/>
    <w:rsid w:val="00780BAB"/>
    <w:rsid w:val="00793F4C"/>
    <w:rsid w:val="00796A24"/>
    <w:rsid w:val="007A06DF"/>
    <w:rsid w:val="007B10E2"/>
    <w:rsid w:val="007D5672"/>
    <w:rsid w:val="007D7A4C"/>
    <w:rsid w:val="0080110F"/>
    <w:rsid w:val="00801C86"/>
    <w:rsid w:val="00813E59"/>
    <w:rsid w:val="00825F51"/>
    <w:rsid w:val="0083141A"/>
    <w:rsid w:val="00843B54"/>
    <w:rsid w:val="00845B01"/>
    <w:rsid w:val="00847408"/>
    <w:rsid w:val="00875E70"/>
    <w:rsid w:val="008765C9"/>
    <w:rsid w:val="00877BA1"/>
    <w:rsid w:val="0088071D"/>
    <w:rsid w:val="00880DEB"/>
    <w:rsid w:val="008828C7"/>
    <w:rsid w:val="00892DD6"/>
    <w:rsid w:val="008934AD"/>
    <w:rsid w:val="008936A7"/>
    <w:rsid w:val="008A4955"/>
    <w:rsid w:val="008B1C60"/>
    <w:rsid w:val="008B2344"/>
    <w:rsid w:val="008D7E71"/>
    <w:rsid w:val="008E0736"/>
    <w:rsid w:val="008F78AD"/>
    <w:rsid w:val="00905066"/>
    <w:rsid w:val="009077EF"/>
    <w:rsid w:val="00936266"/>
    <w:rsid w:val="00944BEE"/>
    <w:rsid w:val="0097276C"/>
    <w:rsid w:val="00973A42"/>
    <w:rsid w:val="009913CB"/>
    <w:rsid w:val="0099648F"/>
    <w:rsid w:val="009B45E2"/>
    <w:rsid w:val="009B721A"/>
    <w:rsid w:val="009B75FF"/>
    <w:rsid w:val="009C2B2B"/>
    <w:rsid w:val="009C7035"/>
    <w:rsid w:val="009E2DD2"/>
    <w:rsid w:val="009E62F3"/>
    <w:rsid w:val="009F6D04"/>
    <w:rsid w:val="00A062D8"/>
    <w:rsid w:val="00A109CA"/>
    <w:rsid w:val="00A241BA"/>
    <w:rsid w:val="00A27F26"/>
    <w:rsid w:val="00A30430"/>
    <w:rsid w:val="00A31A04"/>
    <w:rsid w:val="00A34BD0"/>
    <w:rsid w:val="00A35A67"/>
    <w:rsid w:val="00A413BB"/>
    <w:rsid w:val="00A46D8C"/>
    <w:rsid w:val="00A50BF0"/>
    <w:rsid w:val="00A57E92"/>
    <w:rsid w:val="00A60493"/>
    <w:rsid w:val="00A67A49"/>
    <w:rsid w:val="00A7708D"/>
    <w:rsid w:val="00A84E76"/>
    <w:rsid w:val="00A87B24"/>
    <w:rsid w:val="00A95AA9"/>
    <w:rsid w:val="00AA27F9"/>
    <w:rsid w:val="00AB21E1"/>
    <w:rsid w:val="00AC57C3"/>
    <w:rsid w:val="00AD4492"/>
    <w:rsid w:val="00AE5DDC"/>
    <w:rsid w:val="00AF2BCB"/>
    <w:rsid w:val="00AF59C9"/>
    <w:rsid w:val="00B10333"/>
    <w:rsid w:val="00B11715"/>
    <w:rsid w:val="00B131B0"/>
    <w:rsid w:val="00B304FE"/>
    <w:rsid w:val="00B32D59"/>
    <w:rsid w:val="00B37B23"/>
    <w:rsid w:val="00B41D44"/>
    <w:rsid w:val="00B4248F"/>
    <w:rsid w:val="00B438DD"/>
    <w:rsid w:val="00B50019"/>
    <w:rsid w:val="00B51DC7"/>
    <w:rsid w:val="00B567B9"/>
    <w:rsid w:val="00B64B89"/>
    <w:rsid w:val="00B67DB3"/>
    <w:rsid w:val="00B73C19"/>
    <w:rsid w:val="00B75F2F"/>
    <w:rsid w:val="00B81027"/>
    <w:rsid w:val="00B8327A"/>
    <w:rsid w:val="00B8558F"/>
    <w:rsid w:val="00B876DB"/>
    <w:rsid w:val="00B912E8"/>
    <w:rsid w:val="00B95A90"/>
    <w:rsid w:val="00BA26EC"/>
    <w:rsid w:val="00BA614C"/>
    <w:rsid w:val="00BB0906"/>
    <w:rsid w:val="00BB216D"/>
    <w:rsid w:val="00BC64B4"/>
    <w:rsid w:val="00BD0FCE"/>
    <w:rsid w:val="00BE3A7C"/>
    <w:rsid w:val="00BF3EF9"/>
    <w:rsid w:val="00BF6AB2"/>
    <w:rsid w:val="00C01DAB"/>
    <w:rsid w:val="00C22C94"/>
    <w:rsid w:val="00C242CD"/>
    <w:rsid w:val="00C25A8E"/>
    <w:rsid w:val="00C34574"/>
    <w:rsid w:val="00C42DFD"/>
    <w:rsid w:val="00C54A8A"/>
    <w:rsid w:val="00C56745"/>
    <w:rsid w:val="00C63413"/>
    <w:rsid w:val="00C75127"/>
    <w:rsid w:val="00C76521"/>
    <w:rsid w:val="00C77543"/>
    <w:rsid w:val="00C8468B"/>
    <w:rsid w:val="00C86CAA"/>
    <w:rsid w:val="00CA6D25"/>
    <w:rsid w:val="00CB7849"/>
    <w:rsid w:val="00CC7862"/>
    <w:rsid w:val="00CD0E8F"/>
    <w:rsid w:val="00CD1E30"/>
    <w:rsid w:val="00CD554D"/>
    <w:rsid w:val="00CE0737"/>
    <w:rsid w:val="00CF20ED"/>
    <w:rsid w:val="00D03949"/>
    <w:rsid w:val="00D222F4"/>
    <w:rsid w:val="00D25EB0"/>
    <w:rsid w:val="00D35517"/>
    <w:rsid w:val="00D446B7"/>
    <w:rsid w:val="00D75E42"/>
    <w:rsid w:val="00D833A5"/>
    <w:rsid w:val="00D853C8"/>
    <w:rsid w:val="00D915DC"/>
    <w:rsid w:val="00D955C4"/>
    <w:rsid w:val="00DA17D4"/>
    <w:rsid w:val="00DA5D82"/>
    <w:rsid w:val="00DB6B42"/>
    <w:rsid w:val="00DC7DF5"/>
    <w:rsid w:val="00DD4F27"/>
    <w:rsid w:val="00DE0302"/>
    <w:rsid w:val="00DE1EF1"/>
    <w:rsid w:val="00DF0FFC"/>
    <w:rsid w:val="00DF33CE"/>
    <w:rsid w:val="00DF47E7"/>
    <w:rsid w:val="00E013AB"/>
    <w:rsid w:val="00E02436"/>
    <w:rsid w:val="00E02DD7"/>
    <w:rsid w:val="00E35BED"/>
    <w:rsid w:val="00E61AC4"/>
    <w:rsid w:val="00E838E4"/>
    <w:rsid w:val="00E85311"/>
    <w:rsid w:val="00E90D3D"/>
    <w:rsid w:val="00E95E63"/>
    <w:rsid w:val="00E97FAC"/>
    <w:rsid w:val="00EA075A"/>
    <w:rsid w:val="00EA2184"/>
    <w:rsid w:val="00EA21DE"/>
    <w:rsid w:val="00EA2F51"/>
    <w:rsid w:val="00EA370F"/>
    <w:rsid w:val="00EB4245"/>
    <w:rsid w:val="00ED03FF"/>
    <w:rsid w:val="00EE1692"/>
    <w:rsid w:val="00EE22A7"/>
    <w:rsid w:val="00EE6100"/>
    <w:rsid w:val="00EE63D6"/>
    <w:rsid w:val="00EE6870"/>
    <w:rsid w:val="00F17653"/>
    <w:rsid w:val="00F17CA5"/>
    <w:rsid w:val="00F21FB9"/>
    <w:rsid w:val="00F34A89"/>
    <w:rsid w:val="00F36567"/>
    <w:rsid w:val="00F37FB7"/>
    <w:rsid w:val="00F40431"/>
    <w:rsid w:val="00F46A6A"/>
    <w:rsid w:val="00F50A4B"/>
    <w:rsid w:val="00F53FF0"/>
    <w:rsid w:val="00F6576E"/>
    <w:rsid w:val="00F8339F"/>
    <w:rsid w:val="00F87CC4"/>
    <w:rsid w:val="00F93CE0"/>
    <w:rsid w:val="00FA50CD"/>
    <w:rsid w:val="00FA54B5"/>
    <w:rsid w:val="00FB5DEB"/>
    <w:rsid w:val="00FC48B6"/>
    <w:rsid w:val="00FC7C6A"/>
    <w:rsid w:val="00FD4BF8"/>
    <w:rsid w:val="00FD5A2D"/>
    <w:rsid w:val="00FF3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50DA88"/>
  <w15:chartTrackingRefBased/>
  <w15:docId w15:val="{E3D38D66-B15C-4891-8910-7854E8C1F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5C9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6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5C9"/>
  </w:style>
  <w:style w:type="paragraph" w:styleId="Footer">
    <w:name w:val="footer"/>
    <w:basedOn w:val="Normal"/>
    <w:link w:val="FooterChar"/>
    <w:uiPriority w:val="99"/>
    <w:unhideWhenUsed/>
    <w:rsid w:val="00876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5C9"/>
  </w:style>
  <w:style w:type="character" w:styleId="Hyperlink">
    <w:name w:val="Hyperlink"/>
    <w:basedOn w:val="DefaultParagraphFont"/>
    <w:uiPriority w:val="99"/>
    <w:unhideWhenUsed/>
    <w:rsid w:val="001C1A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64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664BE"/>
    <w:rPr>
      <w:color w:val="954F72" w:themeColor="followedHyperlink"/>
      <w:u w:val="single"/>
    </w:rPr>
  </w:style>
  <w:style w:type="character" w:customStyle="1" w:styleId="contentpasted0">
    <w:name w:val="contentpasted0"/>
    <w:basedOn w:val="DefaultParagraphFont"/>
    <w:rsid w:val="00F46A6A"/>
  </w:style>
  <w:style w:type="paragraph" w:customStyle="1" w:styleId="MDPI62BackMatter">
    <w:name w:val="MDPI_6.2_BackMatter"/>
    <w:qFormat/>
    <w:rsid w:val="00F46A6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62541A"/>
    <w:pPr>
      <w:framePr w:hSpace="180" w:wrap="around" w:vAnchor="page" w:hAnchor="margin" w:y="2188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541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2541A"/>
    <w:pPr>
      <w:framePr w:hSpace="180" w:wrap="around" w:vAnchor="page" w:hAnchor="margin" w:y="2188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541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927</Words>
  <Characters>528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Jiang</dc:creator>
  <cp:keywords/>
  <dc:description/>
  <cp:lastModifiedBy>NAN JIANG .</cp:lastModifiedBy>
  <cp:revision>32</cp:revision>
  <dcterms:created xsi:type="dcterms:W3CDTF">2024-06-27T10:14:00Z</dcterms:created>
  <dcterms:modified xsi:type="dcterms:W3CDTF">2024-07-31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5396e9300c068a6bcd02ba7e4cff8d7b994fd81a76166899d0114b144850eb</vt:lpwstr>
  </property>
</Properties>
</file>